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55F269" w14:textId="56D2E3F6" w:rsidR="00223BCB" w:rsidRDefault="00223BCB" w:rsidP="00223BCB">
      <w:pPr>
        <w:spacing w:before="0" w:after="0"/>
        <w:rPr>
          <w:rFonts w:eastAsia="Times New Roman" w:cs="Times New Roman"/>
          <w:bCs/>
          <w:color w:val="000000"/>
          <w:szCs w:val="24"/>
          <w:lang w:val="en-GB" w:eastAsia="en-GB"/>
        </w:rPr>
      </w:pPr>
      <w:r w:rsidRPr="00092812">
        <w:rPr>
          <w:rFonts w:eastAsia="Times New Roman" w:cs="Times New Roman"/>
          <w:b/>
          <w:bCs/>
          <w:color w:val="000000"/>
          <w:szCs w:val="24"/>
          <w:lang w:val="en-GB" w:eastAsia="en-GB"/>
        </w:rPr>
        <w:t xml:space="preserve">Table </w:t>
      </w:r>
      <w:r w:rsidR="00415776">
        <w:rPr>
          <w:rFonts w:eastAsia="Times New Roman" w:cs="Times New Roman"/>
          <w:b/>
          <w:bCs/>
          <w:color w:val="000000"/>
          <w:szCs w:val="24"/>
          <w:lang w:val="en-GB" w:eastAsia="en-GB"/>
        </w:rPr>
        <w:t>1</w:t>
      </w:r>
      <w:r w:rsidRPr="00092812">
        <w:rPr>
          <w:rFonts w:eastAsia="Times New Roman" w:cs="Times New Roman"/>
          <w:bCs/>
          <w:color w:val="000000"/>
          <w:szCs w:val="24"/>
          <w:lang w:val="en-GB" w:eastAsia="en-GB"/>
        </w:rPr>
        <w:t>. Search strategy for Medline (Ovid)</w:t>
      </w:r>
    </w:p>
    <w:p w14:paraId="02AFD10E" w14:textId="77777777" w:rsidR="00223BCB" w:rsidRPr="00092812" w:rsidRDefault="00223BCB" w:rsidP="00223BCB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9367"/>
      </w:tblGrid>
      <w:tr w:rsidR="00991C75" w:rsidRPr="00092812" w14:paraId="0547C9E2" w14:textId="77777777" w:rsidTr="00432D0A">
        <w:trPr>
          <w:trHeight w:val="6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414D18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B64A28" w14:textId="04343CB2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(psychosocial or social or mental or psychological or emotional) adj3 (problem* or strain* or stress* or distress* or burden* or issue* or pressure* or suffer* or struggle* or difficult*)).ti,ab.</w:t>
            </w:r>
          </w:p>
        </w:tc>
      </w:tr>
      <w:tr w:rsidR="00991C75" w:rsidRPr="00092812" w14:paraId="11BCC536" w14:textId="77777777" w:rsidTr="00432D0A">
        <w:trPr>
          <w:trHeight w:val="6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18A590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946394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(poverty or financial or food or water or housing or neighbo*rhood or work or unemployment or education or legal) adj problem*).ti,ab.</w:t>
            </w:r>
          </w:p>
        </w:tc>
      </w:tr>
      <w:tr w:rsidR="00991C75" w:rsidRPr="00092812" w14:paraId="18A2C99C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1E6750D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1252254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((social adj cultural) or (social adj welfare) or (health adj care adj system) or (compliance) or (being adj ill) or (partner* adj behavio*r) or (partner* adj illness*) or ((loss or death) adj3 partner*) or ((loss or death) adj3 child*) or ((assault or harmful) adj event)) adj (problem*)).ti,ab.</w:t>
            </w:r>
          </w:p>
        </w:tc>
      </w:tr>
      <w:tr w:rsidR="00991C75" w:rsidRPr="00092812" w14:paraId="6B782559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1D1806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2F7A6A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(relationship* adj problem* adj2 partner*) or (relationship* adj problem* adj2 child*) or (illness adj problem* adj2 child*) or (relationship* adj problem* adj (parent* or family)) or (behavio* adj problem* adj (parent* or family)) or (illness adj problem* adj (parent* or family)) or ((loss or death) adj (parent* or family) adj member*) or (relationship* adj problem* adj friend*) or (fear adj2 social adj problem*) or (limited adj (function or disability))).ti.</w:t>
            </w:r>
          </w:p>
        </w:tc>
      </w:tr>
      <w:tr w:rsidR="00991C75" w:rsidRPr="00092812" w14:paraId="2E9D1989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3DB64C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878244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life change events/</w:t>
            </w:r>
          </w:p>
        </w:tc>
      </w:tr>
      <w:tr w:rsidR="00991C75" w:rsidRPr="00092812" w14:paraId="3A4155ED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BE96466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BD8FC6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complex adj3 health adj3 social).ti,ab.</w:t>
            </w:r>
          </w:p>
        </w:tc>
      </w:tr>
      <w:tr w:rsidR="00991C75" w:rsidRPr="00092812" w14:paraId="688FD129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8A4B5F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7A7965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psychosocial deprivation/</w:t>
            </w:r>
          </w:p>
        </w:tc>
      </w:tr>
      <w:tr w:rsidR="00991C75" w:rsidRPr="00092812" w14:paraId="37FFDBBD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57F7F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CFE7E3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/1-7</w:t>
            </w:r>
          </w:p>
        </w:tc>
      </w:tr>
      <w:tr w:rsidR="00991C75" w:rsidRPr="00092812" w14:paraId="705695E4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9DA744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26D217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patient health questionnaire/</w:t>
            </w:r>
          </w:p>
        </w:tc>
      </w:tr>
      <w:tr w:rsidR="00991C75" w:rsidRPr="00092812" w14:paraId="433FB982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4C14E5A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E7BCB8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identifi* or detect* or screen* or recogni* or discover*).ti.</w:t>
            </w:r>
          </w:p>
        </w:tc>
      </w:tr>
      <w:tr w:rsidR="00991C75" w:rsidRPr="00092812" w14:paraId="7F39013F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BC81D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CD4E13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(tool* or instrument* or questionnaire* or interview*) or (medical adj interview*) or (history adj taking)).ti,ab.</w:t>
            </w:r>
          </w:p>
        </w:tc>
      </w:tr>
      <w:tr w:rsidR="00991C75" w:rsidRPr="00092812" w14:paraId="33EF42C7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F1BFA1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51532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mass screening/ </w:t>
            </w:r>
          </w:p>
        </w:tc>
      </w:tr>
      <w:tr w:rsidR="00991C75" w:rsidRPr="00092812" w14:paraId="37E8B606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E196D8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64D267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psychosocial*.ti,ab.</w:t>
            </w:r>
          </w:p>
        </w:tc>
      </w:tr>
      <w:tr w:rsidR="00991C75" w:rsidRPr="00092812" w14:paraId="00C17404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9BE0B7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08B2D4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/9-13</w:t>
            </w:r>
          </w:p>
        </w:tc>
      </w:tr>
      <w:tr w:rsidR="00991C75" w:rsidRPr="00092812" w14:paraId="055AAA11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8C80D1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13690B7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family practice/</w:t>
            </w:r>
          </w:p>
        </w:tc>
      </w:tr>
      <w:tr w:rsidR="00991C75" w:rsidRPr="00092812" w14:paraId="5027FD94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3B076D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988B6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ysicians, Family/</w:t>
            </w:r>
          </w:p>
        </w:tc>
      </w:tr>
      <w:tr w:rsidR="00991C75" w:rsidRPr="00092812" w14:paraId="4EE83CD7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37F27B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5E18BF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general practice/</w:t>
            </w:r>
          </w:p>
        </w:tc>
      </w:tr>
      <w:tr w:rsidR="00991C75" w:rsidRPr="00092812" w14:paraId="112E112A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72DBB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632277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 family health/</w:t>
            </w:r>
          </w:p>
        </w:tc>
      </w:tr>
      <w:tr w:rsidR="00991C75" w:rsidRPr="00092812" w14:paraId="59314ED9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553B3F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CEA232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((general or family) adj (practi* or physician* or doctor or clinician or medicine*)) or (nurse* adj practition*)).ti,ab.</w:t>
            </w:r>
          </w:p>
        </w:tc>
      </w:tr>
      <w:tr w:rsidR="00991C75" w:rsidRPr="00092812" w14:paraId="3BCB9BAF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3AAD03E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B03CC90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/14-19</w:t>
            </w:r>
          </w:p>
        </w:tc>
      </w:tr>
      <w:tr w:rsidR="00991C75" w:rsidRPr="00092812" w14:paraId="3AFBB5CF" w14:textId="77777777" w:rsidTr="00432D0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206D95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189AE9" w14:textId="77777777" w:rsidR="00991C75" w:rsidRPr="00092812" w:rsidRDefault="00991C75" w:rsidP="00432D0A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9281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 and 14 and 20</w:t>
            </w:r>
          </w:p>
        </w:tc>
      </w:tr>
    </w:tbl>
    <w:p w14:paraId="7B65BC41" w14:textId="77777777" w:rsidR="00DE23E8" w:rsidRPr="00991C75" w:rsidRDefault="00DE23E8" w:rsidP="00991C75">
      <w:pPr>
        <w:rPr>
          <w:lang w:val="en-GB"/>
        </w:rPr>
      </w:pPr>
    </w:p>
    <w:sectPr w:rsidR="00DE23E8" w:rsidRPr="00991C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4C24A" w14:textId="77777777" w:rsidR="00196FDE" w:rsidRDefault="00196FDE" w:rsidP="00117666">
      <w:pPr>
        <w:spacing w:after="0"/>
      </w:pPr>
      <w:r>
        <w:separator/>
      </w:r>
    </w:p>
  </w:endnote>
  <w:endnote w:type="continuationSeparator" w:id="0">
    <w:p w14:paraId="1A273886" w14:textId="77777777" w:rsidR="00196FDE" w:rsidRDefault="00196F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66F9F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7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F66F9F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7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12D33" w14:textId="77777777" w:rsidR="00196FDE" w:rsidRDefault="00196FDE" w:rsidP="00117666">
      <w:pPr>
        <w:spacing w:after="0"/>
      </w:pPr>
      <w:r>
        <w:separator/>
      </w:r>
    </w:p>
  </w:footnote>
  <w:footnote w:type="continuationSeparator" w:id="0">
    <w:p w14:paraId="3E0F5F34" w14:textId="77777777" w:rsidR="00196FDE" w:rsidRDefault="00196F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3689604">
    <w:abstractNumId w:val="0"/>
  </w:num>
  <w:num w:numId="2" w16cid:durableId="771894917">
    <w:abstractNumId w:val="4"/>
  </w:num>
  <w:num w:numId="3" w16cid:durableId="1998487199">
    <w:abstractNumId w:val="1"/>
  </w:num>
  <w:num w:numId="4" w16cid:durableId="1948074797">
    <w:abstractNumId w:val="5"/>
  </w:num>
  <w:num w:numId="5" w16cid:durableId="9708616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5111325">
    <w:abstractNumId w:val="3"/>
  </w:num>
  <w:num w:numId="7" w16cid:durableId="402026893">
    <w:abstractNumId w:val="6"/>
  </w:num>
  <w:num w:numId="8" w16cid:durableId="60759463">
    <w:abstractNumId w:val="6"/>
  </w:num>
  <w:num w:numId="9" w16cid:durableId="1749766796">
    <w:abstractNumId w:val="6"/>
  </w:num>
  <w:num w:numId="10" w16cid:durableId="1191996919">
    <w:abstractNumId w:val="6"/>
  </w:num>
  <w:num w:numId="11" w16cid:durableId="1490748271">
    <w:abstractNumId w:val="6"/>
  </w:num>
  <w:num w:numId="12" w16cid:durableId="921644721">
    <w:abstractNumId w:val="6"/>
  </w:num>
  <w:num w:numId="13" w16cid:durableId="1745566432">
    <w:abstractNumId w:val="3"/>
  </w:num>
  <w:num w:numId="14" w16cid:durableId="211891877">
    <w:abstractNumId w:val="2"/>
  </w:num>
  <w:num w:numId="15" w16cid:durableId="1763986624">
    <w:abstractNumId w:val="2"/>
  </w:num>
  <w:num w:numId="16" w16cid:durableId="709916642">
    <w:abstractNumId w:val="2"/>
  </w:num>
  <w:num w:numId="17" w16cid:durableId="947392342">
    <w:abstractNumId w:val="2"/>
  </w:num>
  <w:num w:numId="18" w16cid:durableId="1801999374">
    <w:abstractNumId w:val="2"/>
  </w:num>
  <w:num w:numId="19" w16cid:durableId="881870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FDE"/>
    <w:rsid w:val="00223BC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5776"/>
    <w:rsid w:val="00431A5D"/>
    <w:rsid w:val="00447801"/>
    <w:rsid w:val="00452E9C"/>
    <w:rsid w:val="004735C8"/>
    <w:rsid w:val="004947A6"/>
    <w:rsid w:val="004961FF"/>
    <w:rsid w:val="00517A89"/>
    <w:rsid w:val="005250F2"/>
    <w:rsid w:val="00593EEA"/>
    <w:rsid w:val="005A0184"/>
    <w:rsid w:val="005A5EEE"/>
    <w:rsid w:val="005C20D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1C75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A018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2C1897-A12A-4DCF-BAE1-2AA5C27C5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7</cp:revision>
  <cp:lastPrinted>2013-10-03T12:51:00Z</cp:lastPrinted>
  <dcterms:created xsi:type="dcterms:W3CDTF">2018-11-23T08:58:00Z</dcterms:created>
  <dcterms:modified xsi:type="dcterms:W3CDTF">2022-12-21T16:50:00Z</dcterms:modified>
</cp:coreProperties>
</file>